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44B11" w14:textId="632CF190" w:rsidR="00A74DC2" w:rsidRDefault="00A74DC2" w:rsidP="005969A1">
      <w:pPr>
        <w:rPr>
          <w:sz w:val="32"/>
          <w:szCs w:val="32"/>
        </w:rPr>
      </w:pPr>
      <w:r w:rsidRPr="00177DB9">
        <w:rPr>
          <w:sz w:val="32"/>
          <w:szCs w:val="32"/>
        </w:rPr>
        <w:t>Inflammatory markers</w:t>
      </w:r>
      <w:r>
        <w:rPr>
          <w:sz w:val="32"/>
          <w:szCs w:val="32"/>
        </w:rPr>
        <w:t xml:space="preserve"> are related to</w:t>
      </w:r>
      <w:r w:rsidRPr="00177DB9">
        <w:rPr>
          <w:sz w:val="32"/>
          <w:szCs w:val="32"/>
        </w:rPr>
        <w:t xml:space="preserve"> foot pain</w:t>
      </w:r>
      <w:r>
        <w:rPr>
          <w:sz w:val="32"/>
          <w:szCs w:val="32"/>
        </w:rPr>
        <w:t xml:space="preserve"> </w:t>
      </w:r>
      <w:r w:rsidR="002C0893">
        <w:rPr>
          <w:sz w:val="32"/>
          <w:szCs w:val="32"/>
        </w:rPr>
        <w:t xml:space="preserve">in men </w:t>
      </w:r>
      <w:r>
        <w:rPr>
          <w:sz w:val="32"/>
          <w:szCs w:val="32"/>
        </w:rPr>
        <w:t>but not</w:t>
      </w:r>
      <w:r w:rsidRPr="00177DB9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structural </w:t>
      </w:r>
      <w:r w:rsidRPr="00177DB9">
        <w:rPr>
          <w:sz w:val="32"/>
          <w:szCs w:val="32"/>
        </w:rPr>
        <w:t>foot disorders: the Framingham Foot Study</w:t>
      </w:r>
    </w:p>
    <w:p w14:paraId="3003E0AB" w14:textId="77777777" w:rsidR="00A74DC2" w:rsidRDefault="00A74DC2" w:rsidP="005969A1">
      <w:pPr>
        <w:rPr>
          <w:sz w:val="32"/>
          <w:szCs w:val="32"/>
        </w:rPr>
      </w:pPr>
    </w:p>
    <w:p w14:paraId="118B882A" w14:textId="07F07D4E" w:rsidR="005969A1" w:rsidRPr="00A74DC2" w:rsidRDefault="005969A1" w:rsidP="005969A1">
      <w:pPr>
        <w:rPr>
          <w:sz w:val="32"/>
          <w:szCs w:val="32"/>
        </w:rPr>
      </w:pPr>
      <w:r w:rsidRPr="0013775B">
        <w:rPr>
          <w:b/>
          <w:bCs/>
          <w:sz w:val="28"/>
          <w:szCs w:val="28"/>
        </w:rPr>
        <w:t>Supplementary materials</w:t>
      </w:r>
    </w:p>
    <w:p w14:paraId="30F366CF" w14:textId="77777777" w:rsidR="005969A1" w:rsidRDefault="005969A1" w:rsidP="005969A1">
      <w:pPr>
        <w:rPr>
          <w:b/>
          <w:bCs/>
        </w:rPr>
      </w:pPr>
    </w:p>
    <w:p w14:paraId="04BBEBD8" w14:textId="77777777" w:rsidR="005969A1" w:rsidRDefault="005969A1" w:rsidP="005969A1"/>
    <w:p w14:paraId="38536C60" w14:textId="54FC9948" w:rsidR="005969A1" w:rsidRPr="00786785" w:rsidRDefault="00C62F78" w:rsidP="005969A1">
      <w:pPr>
        <w:jc w:val="center"/>
      </w:pPr>
      <w:r>
        <w:rPr>
          <w:noProof/>
        </w:rPr>
        <w:drawing>
          <wp:inline distT="0" distB="0" distL="0" distR="0" wp14:anchorId="799142CF" wp14:editId="27C70F1D">
            <wp:extent cx="4851400" cy="60071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600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29830" w14:textId="2E1EF1DA" w:rsidR="007459D8" w:rsidRDefault="005969A1">
      <w:r>
        <w:rPr>
          <w:b/>
          <w:bCs/>
        </w:rPr>
        <w:t xml:space="preserve">Supplementary Figure 1. </w:t>
      </w:r>
      <w:r>
        <w:t>Participant inclusion flowchart. Eligible study participants had available inflammatory marker data form a Framingham Offspring Study visit and completed a Framingham Foot Study exam between 2002 – 2008. Participants were included if they had available data on C</w:t>
      </w:r>
      <w:r w:rsidRPr="00527D9C">
        <w:t>-reactive protein, interluekin-6, body mass index, sex, age, and physical activity index (PAI). Abbreviation</w:t>
      </w:r>
      <w:r>
        <w:t xml:space="preserve">s used: </w:t>
      </w:r>
      <w:r w:rsidRPr="00527D9C">
        <w:t>TNF-</w:t>
      </w:r>
      <w:r w:rsidRPr="00527D9C">
        <w:sym w:font="Symbol" w:char="F061"/>
      </w:r>
      <w:r>
        <w:t xml:space="preserve">: tumor necrosis factor alpha. </w:t>
      </w:r>
    </w:p>
    <w:sectPr w:rsidR="007459D8" w:rsidSect="00E9128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85DB7" w14:textId="77777777" w:rsidR="008554AC" w:rsidRDefault="008554AC">
      <w:r>
        <w:separator/>
      </w:r>
    </w:p>
  </w:endnote>
  <w:endnote w:type="continuationSeparator" w:id="0">
    <w:p w14:paraId="6233E26F" w14:textId="77777777" w:rsidR="008554AC" w:rsidRDefault="00855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7030512"/>
      <w:docPartObj>
        <w:docPartGallery w:val="Page Numbers (Bottom of Page)"/>
        <w:docPartUnique/>
      </w:docPartObj>
    </w:sdtPr>
    <w:sdtContent>
      <w:p w14:paraId="1DD6A383" w14:textId="77777777" w:rsidR="00B167D0" w:rsidRDefault="00A74DC2" w:rsidP="00E912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4BAD42" w14:textId="77777777" w:rsidR="00B167D0" w:rsidRDefault="00000000" w:rsidP="00E912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609C2" w14:textId="77777777" w:rsidR="00B167D0" w:rsidRDefault="00000000" w:rsidP="00E912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FF0DA" w14:textId="77777777" w:rsidR="008554AC" w:rsidRDefault="008554AC">
      <w:r>
        <w:separator/>
      </w:r>
    </w:p>
  </w:footnote>
  <w:footnote w:type="continuationSeparator" w:id="0">
    <w:p w14:paraId="4D1AF429" w14:textId="77777777" w:rsidR="008554AC" w:rsidRDefault="00855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A1"/>
    <w:rsid w:val="000036B5"/>
    <w:rsid w:val="001A5979"/>
    <w:rsid w:val="00227DAC"/>
    <w:rsid w:val="00251DEE"/>
    <w:rsid w:val="002B3EAF"/>
    <w:rsid w:val="002C0893"/>
    <w:rsid w:val="003714CA"/>
    <w:rsid w:val="003719CA"/>
    <w:rsid w:val="003954F4"/>
    <w:rsid w:val="003E636B"/>
    <w:rsid w:val="004A469C"/>
    <w:rsid w:val="005969A1"/>
    <w:rsid w:val="00623619"/>
    <w:rsid w:val="00696AD6"/>
    <w:rsid w:val="00710062"/>
    <w:rsid w:val="007459D8"/>
    <w:rsid w:val="008554AC"/>
    <w:rsid w:val="00A74DC2"/>
    <w:rsid w:val="00AD1B63"/>
    <w:rsid w:val="00C1692A"/>
    <w:rsid w:val="00C565DF"/>
    <w:rsid w:val="00C62F78"/>
    <w:rsid w:val="00CB7F72"/>
    <w:rsid w:val="00DF1AF5"/>
    <w:rsid w:val="00E068E0"/>
    <w:rsid w:val="00E8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08A15"/>
  <w15:chartTrackingRefBased/>
  <w15:docId w15:val="{16F6BFAE-B29C-3049-A46B-0A7EC215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9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969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5969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9A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969A1"/>
  </w:style>
  <w:style w:type="paragraph" w:styleId="Header">
    <w:name w:val="header"/>
    <w:basedOn w:val="Normal"/>
    <w:link w:val="HeaderChar"/>
    <w:uiPriority w:val="99"/>
    <w:unhideWhenUsed/>
    <w:rsid w:val="005969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9A1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1006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-Palevsky, Anna</dc:creator>
  <cp:keywords/>
  <dc:description/>
  <cp:lastModifiedBy>Siefkas, Anna</cp:lastModifiedBy>
  <cp:revision>9</cp:revision>
  <dcterms:created xsi:type="dcterms:W3CDTF">2021-06-19T17:16:00Z</dcterms:created>
  <dcterms:modified xsi:type="dcterms:W3CDTF">2022-07-26T14:11:00Z</dcterms:modified>
</cp:coreProperties>
</file>